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3887CC7" w14:textId="77777777" w:rsidR="00AB5C76" w:rsidRPr="0026064B" w:rsidRDefault="00AB5C76" w:rsidP="00AB5C76">
      <w:pPr>
        <w:spacing w:line="480" w:lineRule="auto"/>
        <w:rPr>
          <w:rFonts w:ascii="Times New Roman" w:hAnsi="Times New Roman" w:cs="Times New Roman"/>
          <w:b/>
          <w:bCs/>
        </w:rPr>
      </w:pPr>
      <w:r w:rsidRPr="0026064B">
        <w:rPr>
          <w:rFonts w:ascii="Times New Roman" w:hAnsi="Times New Roman" w:cs="Times New Roman"/>
          <w:b/>
          <w:bCs/>
        </w:rPr>
        <w:t xml:space="preserve">S4 Table. </w:t>
      </w:r>
      <w:r w:rsidRPr="0026064B">
        <w:rPr>
          <w:rFonts w:ascii="Times New Roman" w:hAnsi="Times New Roman" w:cs="Times New Roman"/>
          <w:b/>
          <w:bCs/>
          <w:color w:val="000000"/>
        </w:rPr>
        <w:t>Generalized linear model for Carabelli trait and LEH presence by tooth zones.</w:t>
      </w:r>
    </w:p>
    <w:tbl>
      <w:tblPr>
        <w:tblW w:w="7939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39"/>
        <w:gridCol w:w="1300"/>
        <w:gridCol w:w="1300"/>
      </w:tblGrid>
      <w:tr w:rsidR="00AB5C76" w:rsidRPr="000A2F40" w14:paraId="5B6C7B9D" w14:textId="77777777" w:rsidTr="00D72C92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2785B5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o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41390F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36D927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358BCD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412120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z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A08072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</w:t>
            </w:r>
            <w:proofErr w:type="spellEnd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&gt;</w:t>
            </w:r>
            <w:proofErr w:type="spellStart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zI</w:t>
            </w:r>
            <w:proofErr w:type="spellEnd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AB5C76" w:rsidRPr="000A2F40" w14:paraId="3AC4D10D" w14:textId="77777777" w:rsidTr="00D72C92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6BCF2CF2" w14:textId="77777777" w:rsidR="00AB5C76" w:rsidRPr="000A2F40" w:rsidRDefault="00AB5C76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C23DF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8E154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919A6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CFBE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38F15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</w:tr>
      <w:tr w:rsidR="00AB5C76" w:rsidRPr="000A2F40" w14:paraId="600CD1FA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B94B0F2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509DC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7FD83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8.38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5541A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78.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814D5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3E960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2</w:t>
            </w:r>
          </w:p>
        </w:tc>
      </w:tr>
      <w:tr w:rsidR="00AB5C76" w:rsidRPr="000A2F40" w14:paraId="4C4A5091" w14:textId="77777777" w:rsidTr="00D72C92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6E0564F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75C0385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FFFD198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4188A9D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C8A6D12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58722AF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AB5C76" w:rsidRPr="000A2F40" w14:paraId="603BCDB4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5A019EF8" w14:textId="77777777" w:rsidR="00AB5C76" w:rsidRPr="000A2F40" w:rsidRDefault="00AB5C76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C7733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5909B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9632D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7929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ADC21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</w:t>
            </w:r>
          </w:p>
        </w:tc>
      </w:tr>
      <w:tr w:rsidR="00AB5C76" w:rsidRPr="000A2F40" w14:paraId="2F12C2B7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14F6BEC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C2E67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CEE07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43666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8ED8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B940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3</w:t>
            </w:r>
          </w:p>
        </w:tc>
      </w:tr>
      <w:tr w:rsidR="00AB5C76" w:rsidRPr="000A2F40" w14:paraId="31FDFF5A" w14:textId="77777777" w:rsidTr="00D72C92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DC4A0B2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B55D208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6678966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D0ED7B5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D7629CC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92E584A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AB5C76" w:rsidRPr="000A2F40" w14:paraId="5F3431BA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7839EBD2" w14:textId="77777777" w:rsidR="00AB5C76" w:rsidRPr="000A2F40" w:rsidRDefault="00AB5C76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I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8C61B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4EC87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2AE0B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B9BEA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91129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6</w:t>
            </w:r>
          </w:p>
        </w:tc>
      </w:tr>
      <w:tr w:rsidR="00AB5C76" w:rsidRPr="000A2F40" w14:paraId="383DA90C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064929F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9C6BC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A0691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9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AD492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3.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9D475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86A2A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</w:tr>
      <w:tr w:rsidR="00AB5C76" w:rsidRPr="000A2F40" w14:paraId="2AA72989" w14:textId="77777777" w:rsidTr="00D72C92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08AF865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E67F5A9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5482C5C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2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CDAA8B4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0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B86CEB7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5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DB52DB3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5</w:t>
            </w:r>
          </w:p>
        </w:tc>
      </w:tr>
      <w:tr w:rsidR="00AB5C76" w:rsidRPr="000A2F40" w14:paraId="6DB0520A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69F129D5" w14:textId="77777777" w:rsidR="00AB5C76" w:rsidRPr="000A2F40" w:rsidRDefault="00AB5C76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ED201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B5357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92EC8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4AA5E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8876E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</w:t>
            </w:r>
          </w:p>
        </w:tc>
      </w:tr>
      <w:tr w:rsidR="00AB5C76" w:rsidRPr="000A2F40" w14:paraId="5999BECA" w14:textId="77777777" w:rsidTr="00D72C92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</w:tcPr>
          <w:p w14:paraId="20483AA0" w14:textId="77777777" w:rsidR="00AB5C76" w:rsidRPr="000A2F40" w:rsidRDefault="00AB5C76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DE2AC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D8C17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98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4439E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5.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2E882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E6A1D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</w:tr>
      <w:tr w:rsidR="00AB5C76" w:rsidRPr="000A2F40" w14:paraId="7704CDDE" w14:textId="77777777" w:rsidTr="00D72C92">
        <w:trPr>
          <w:trHeight w:val="342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A392691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  <w:hideMark/>
          </w:tcPr>
          <w:p w14:paraId="7D898B0C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0A84DA9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3B8216F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9E7A5BE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6CE64FB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AB5C76" w:rsidRPr="000A2F40" w14:paraId="38C1D246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0E5AB1F1" w14:textId="77777777" w:rsidR="00AB5C76" w:rsidRPr="000A2F40" w:rsidRDefault="00AB5C76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91A6E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7CA6D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D709F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64001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58B4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AB5C76" w:rsidRPr="000A2F40" w14:paraId="76724441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EAC9BF2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78EEC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2BEE3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1EB6B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169B8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AFCD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9</w:t>
            </w:r>
          </w:p>
        </w:tc>
      </w:tr>
      <w:tr w:rsidR="00AB5C76" w:rsidRPr="000A2F40" w14:paraId="2381291E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8B16A53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8BD9A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EB9C7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9D24C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580A1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48438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8</w:t>
            </w:r>
          </w:p>
        </w:tc>
      </w:tr>
      <w:tr w:rsidR="00AB5C76" w:rsidRPr="000A2F40" w14:paraId="461D1091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D133665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A9A01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305FB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9646C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E4ED6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34C25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6</w:t>
            </w:r>
          </w:p>
        </w:tc>
      </w:tr>
      <w:tr w:rsidR="00AB5C76" w:rsidRPr="000A2F40" w14:paraId="05490CC9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4115E85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3F7FA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D543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E41F5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52CF1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A0AB0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3</w:t>
            </w:r>
          </w:p>
        </w:tc>
      </w:tr>
      <w:tr w:rsidR="00AB5C76" w:rsidRPr="000A2F40" w14:paraId="445D2198" w14:textId="77777777" w:rsidTr="00D72C92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E7C1E76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AA96B7C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9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08D4CFD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5.812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7CF50B0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5.397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757546B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1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C4E5699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</w:tr>
      <w:tr w:rsidR="00AB5C76" w:rsidRPr="000A2F40" w14:paraId="6B43EE5A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3DEA148" w14:textId="77777777" w:rsidR="00AB5C76" w:rsidRPr="000A2F40" w:rsidRDefault="00AB5C76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E118F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482F3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0829D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F8ECF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689DF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6</w:t>
            </w:r>
          </w:p>
        </w:tc>
      </w:tr>
      <w:tr w:rsidR="00AB5C76" w:rsidRPr="000A2F40" w14:paraId="297C9E6B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1BD155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A6D3D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DA251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8B925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3915D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C7D37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8</w:t>
            </w:r>
          </w:p>
        </w:tc>
      </w:tr>
      <w:tr w:rsidR="00AB5C76" w:rsidRPr="000A2F40" w14:paraId="09175D43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636E1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41E92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58FCC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2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A46E7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15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EAB76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4B9C4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3</w:t>
            </w:r>
          </w:p>
        </w:tc>
      </w:tr>
      <w:tr w:rsidR="00AB5C76" w:rsidRPr="000A2F40" w14:paraId="6E9A4A88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18AA3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06B01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5CC66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F2005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C5E25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94B8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6</w:t>
            </w:r>
          </w:p>
        </w:tc>
      </w:tr>
      <w:tr w:rsidR="00AB5C76" w:rsidRPr="000A2F40" w14:paraId="50A27A23" w14:textId="77777777" w:rsidTr="00D72C9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2A2EA1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BADA1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0DCD8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6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51EC4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23.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A05F2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2C5FD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5</w:t>
            </w:r>
          </w:p>
        </w:tc>
      </w:tr>
      <w:tr w:rsidR="00AB5C76" w:rsidRPr="000A2F40" w14:paraId="0242C1FE" w14:textId="77777777" w:rsidTr="00D72C92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47AE4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5B3F10" w14:textId="77777777" w:rsidR="00AB5C76" w:rsidRPr="000A2F40" w:rsidRDefault="00AB5C76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8F3889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8.09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788CA7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23.5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B8B4F1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0245F6" w14:textId="77777777" w:rsidR="00AB5C76" w:rsidRPr="000A2F40" w:rsidRDefault="00AB5C76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5</w:t>
            </w:r>
          </w:p>
        </w:tc>
      </w:tr>
    </w:tbl>
    <w:p w14:paraId="5618D5A9" w14:textId="77777777" w:rsidR="00AB5C76" w:rsidRPr="000A2F40" w:rsidRDefault="00AB5C76" w:rsidP="00AB5C76">
      <w:pPr>
        <w:tabs>
          <w:tab w:val="left" w:pos="7588"/>
        </w:tabs>
        <w:rPr>
          <w:rFonts w:ascii="Times New Roman" w:hAnsi="Times New Roman" w:cs="Times New Roman"/>
        </w:rPr>
      </w:pPr>
      <w:r w:rsidRPr="000A2F40">
        <w:rPr>
          <w:rFonts w:ascii="Times New Roman" w:hAnsi="Times New Roman" w:cs="Times New Roman"/>
        </w:rPr>
        <w:t>Note: Blank cells indicate that no individuals exhibited LEH in that zone; therefore, variance could not be estimated and the linear mixed‐effects model could not be fitted for those zones. Bold indicates very strong evidence; *** indicates strong evidence; ** indicates moderate evidence; * indicates weak evidence</w:t>
      </w:r>
    </w:p>
    <w:p w14:paraId="11241677" w14:textId="77777777" w:rsidR="00AB5C76" w:rsidRDefault="00AB5C76"/>
    <w:sectPr w:rsidR="00AB5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C76"/>
    <w:rsid w:val="00A4593F"/>
    <w:rsid w:val="00AB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9EB47"/>
  <w15:chartTrackingRefBased/>
  <w15:docId w15:val="{F9D092ED-A561-3045-A4F9-0663D0F3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C76"/>
  </w:style>
  <w:style w:type="paragraph" w:styleId="Heading1">
    <w:name w:val="heading 1"/>
    <w:basedOn w:val="Normal"/>
    <w:next w:val="Normal"/>
    <w:link w:val="Heading1Char"/>
    <w:uiPriority w:val="9"/>
    <w:qFormat/>
    <w:rsid w:val="00AB5C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C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C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C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C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C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C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C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C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C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C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C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C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C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C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C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C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C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C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C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C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kenship-Sefczek, Erin C</dc:creator>
  <cp:keywords/>
  <dc:description/>
  <cp:lastModifiedBy>Blankenship-Sefczek, Erin C</cp:lastModifiedBy>
  <cp:revision>1</cp:revision>
  <dcterms:created xsi:type="dcterms:W3CDTF">2026-07-16T13:06:00Z</dcterms:created>
  <dcterms:modified xsi:type="dcterms:W3CDTF">2026-07-16T13:07:00Z</dcterms:modified>
</cp:coreProperties>
</file>